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69DE5E"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932ABD"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01D6BC"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5D0B9E"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523A">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FE4673"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A9226E"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65A803"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778192"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734DBA"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828892"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18A335"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D0B4A3"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F162CB"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4D5974"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09575F"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9C5830"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34355D7"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87AFB2"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7DE176" w:rsidR="00930A31" w:rsidRPr="00930A31" w:rsidRDefault="006A523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81701A" w:rsidR="006E5FE2"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523A">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51D280" w:rsidR="006E5FE2"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4D8C19"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B9BC88"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17BE23"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61E361"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99D241" w:rsidR="00FB3483"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4D8825"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984074" w:rsidR="00930A31" w:rsidRPr="00930A31" w:rsidRDefault="00763A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FE448A" w:rsidR="00930A31" w:rsidRPr="00930A31" w:rsidRDefault="006A523A"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F6DE5A" w:rsidR="00930A31" w:rsidRPr="00930A31" w:rsidRDefault="006A523A"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C06021" w:rsidR="00FB3483" w:rsidRPr="00930A31" w:rsidRDefault="002474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B70531" w:rsidR="00077B44" w:rsidRPr="00930A31" w:rsidRDefault="002474D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EA41A0" w:rsidR="00930A31" w:rsidRPr="00930A31" w:rsidRDefault="002474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1</w:t>
            </w:r>
            <w:r w:rsidR="008002BA">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B5801E" w:rsidR="00930A31" w:rsidRPr="00930A31" w:rsidRDefault="002474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E0F">
              <w:rPr>
                <w:rFonts w:ascii="Arial" w:hAnsi="Arial" w:cs="Arial"/>
                <w:color w:val="auto"/>
                <w:sz w:val="18"/>
                <w:szCs w:val="18"/>
              </w:rPr>
              <w:t>1</w:t>
            </w:r>
            <w:r w:rsidR="008002BA">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49E2CD" w:rsidR="00930A31" w:rsidRPr="00930A31" w:rsidRDefault="002474D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31A59">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ED92B7" w:rsidR="00930A31" w:rsidRPr="00930A31" w:rsidRDefault="002474D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A2E0F">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606F11" w:rsidR="00930A31" w:rsidRPr="00930A31" w:rsidRDefault="002474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1A59">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DD19E0" w:rsidR="00930A31" w:rsidRPr="00930A31" w:rsidRDefault="002474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1A59">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D12AFC" w:rsidR="00930A31" w:rsidRPr="00930A31" w:rsidRDefault="00F31A59"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8956C7" w:rsidR="00077B44" w:rsidRPr="00930A31" w:rsidRDefault="002474D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31A59">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EB91D9" w:rsidR="00077B44" w:rsidRPr="00930A31" w:rsidRDefault="002474D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31A59">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42B7CC" w:rsidR="00077B44" w:rsidRPr="00930A31" w:rsidRDefault="00F31A5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EEF5E0" w14:textId="77777777" w:rsidR="004A7CD5" w:rsidRDefault="004A7CD5">
      <w:r>
        <w:separator/>
      </w:r>
    </w:p>
  </w:endnote>
  <w:endnote w:type="continuationSeparator" w:id="0">
    <w:p w14:paraId="693B47B3" w14:textId="77777777" w:rsidR="004A7CD5" w:rsidRDefault="004A7C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273CF0" w14:textId="77777777" w:rsidR="004A7CD5" w:rsidRDefault="004A7CD5">
      <w:r>
        <w:separator/>
      </w:r>
    </w:p>
  </w:footnote>
  <w:footnote w:type="continuationSeparator" w:id="0">
    <w:p w14:paraId="661AF086" w14:textId="77777777" w:rsidR="004A7CD5" w:rsidRDefault="004A7CD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AD91895" w:rsidR="00947707" w:rsidRPr="00930A31" w:rsidRDefault="002474DB"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14:editId="577C691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45C3"/>
    <w:rsid w:val="00077B44"/>
    <w:rsid w:val="00080F7E"/>
    <w:rsid w:val="00092A0B"/>
    <w:rsid w:val="000C55F2"/>
    <w:rsid w:val="00150BE1"/>
    <w:rsid w:val="00152CDB"/>
    <w:rsid w:val="0018323E"/>
    <w:rsid w:val="00190C83"/>
    <w:rsid w:val="001A2F9A"/>
    <w:rsid w:val="002275F3"/>
    <w:rsid w:val="00246C93"/>
    <w:rsid w:val="002474DB"/>
    <w:rsid w:val="00256BAF"/>
    <w:rsid w:val="0027358E"/>
    <w:rsid w:val="00276094"/>
    <w:rsid w:val="002A2A06"/>
    <w:rsid w:val="002F5A81"/>
    <w:rsid w:val="003103C2"/>
    <w:rsid w:val="003516AD"/>
    <w:rsid w:val="00363B8D"/>
    <w:rsid w:val="003760FB"/>
    <w:rsid w:val="003B79FF"/>
    <w:rsid w:val="003C20FD"/>
    <w:rsid w:val="00400A0B"/>
    <w:rsid w:val="004033C1"/>
    <w:rsid w:val="00443C1D"/>
    <w:rsid w:val="00461576"/>
    <w:rsid w:val="004A2E0F"/>
    <w:rsid w:val="004A7CD5"/>
    <w:rsid w:val="004C1685"/>
    <w:rsid w:val="004D05D4"/>
    <w:rsid w:val="005078EE"/>
    <w:rsid w:val="00550BF1"/>
    <w:rsid w:val="0059028D"/>
    <w:rsid w:val="005979B8"/>
    <w:rsid w:val="005A190C"/>
    <w:rsid w:val="00640172"/>
    <w:rsid w:val="006A523A"/>
    <w:rsid w:val="006E5FE2"/>
    <w:rsid w:val="006F3BA6"/>
    <w:rsid w:val="00726794"/>
    <w:rsid w:val="0075137B"/>
    <w:rsid w:val="00763A52"/>
    <w:rsid w:val="0077253C"/>
    <w:rsid w:val="008002BA"/>
    <w:rsid w:val="00830FB3"/>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83CE8"/>
    <w:rsid w:val="00D95D84"/>
    <w:rsid w:val="00DC4F19"/>
    <w:rsid w:val="00E324A8"/>
    <w:rsid w:val="00E66E3A"/>
    <w:rsid w:val="00EB610E"/>
    <w:rsid w:val="00F31A5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5</Words>
  <Characters>62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run Sharma</cp:lastModifiedBy>
  <cp:revision>2</cp:revision>
  <cp:lastPrinted>2020-11-24T03:02:00Z</cp:lastPrinted>
  <dcterms:created xsi:type="dcterms:W3CDTF">2026-07-03T04:14:00Z</dcterms:created>
  <dcterms:modified xsi:type="dcterms:W3CDTF">2026-07-03T04:14:00Z</dcterms:modified>
</cp:coreProperties>
</file>